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BCA1" w14:textId="77777777" w:rsidR="00E10131" w:rsidRDefault="00E10131" w:rsidP="00E1013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824C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824CD">
        <w:rPr>
          <w:rFonts w:ascii="Times New Roman" w:hAnsi="Times New Roman" w:cs="Times New Roman" w:hint="eastAsia"/>
          <w:sz w:val="24"/>
          <w:szCs w:val="24"/>
        </w:rPr>
        <w:t>. Certified Values for NIST SRM 972a</w:t>
      </w:r>
    </w:p>
    <w:tbl>
      <w:tblPr>
        <w:tblW w:w="6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80"/>
        <w:gridCol w:w="1800"/>
      </w:tblGrid>
      <w:tr w:rsidR="00E10131" w:rsidRPr="005824CD" w14:paraId="44FAC4A8" w14:textId="77777777" w:rsidTr="00B92BC7">
        <w:trPr>
          <w:trHeight w:val="326"/>
        </w:trPr>
        <w:tc>
          <w:tcPr>
            <w:tcW w:w="4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8541C" w14:textId="77777777" w:rsidR="00E10131" w:rsidRPr="005824CD" w:rsidRDefault="00E10131" w:rsidP="00B92BC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NIST SRM 972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FBE77" w14:textId="77777777" w:rsidR="00E10131" w:rsidRPr="005824CD" w:rsidRDefault="00E10131" w:rsidP="00B92BC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</w:tr>
      <w:tr w:rsidR="00E10131" w:rsidRPr="005824CD" w14:paraId="505FFF20" w14:textId="77777777" w:rsidTr="00B92BC7">
        <w:trPr>
          <w:trHeight w:val="326"/>
        </w:trPr>
        <w:tc>
          <w:tcPr>
            <w:tcW w:w="4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72A4F" w14:textId="77777777" w:rsidR="00E10131" w:rsidRPr="005824CD" w:rsidRDefault="00E10131" w:rsidP="00B92BC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F0B44" w14:textId="77777777" w:rsidR="00E10131" w:rsidRPr="005824CD" w:rsidRDefault="00E10131" w:rsidP="00B92BC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5D707F87" w14:textId="77777777" w:rsidTr="00B92BC7">
        <w:trPr>
          <w:trHeight w:val="326"/>
        </w:trPr>
        <w:tc>
          <w:tcPr>
            <w:tcW w:w="4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B191DA" w14:textId="05D33AEB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550FC" w14:textId="0C445494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4 </w:t>
            </w: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5B4E0B" w:rsidRPr="005824CD" w14:paraId="06A37722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B5D26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12B35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8.8 ± 1.1</w:t>
            </w:r>
          </w:p>
        </w:tc>
      </w:tr>
      <w:tr w:rsidR="005B4E0B" w:rsidRPr="005824CD" w14:paraId="71E79159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E15E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3-epi-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A8AB1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.81 ± 0.1</w:t>
            </w:r>
          </w:p>
        </w:tc>
      </w:tr>
      <w:tr w:rsidR="005B4E0B" w:rsidRPr="005824CD" w14:paraId="7E915F55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FF67F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R,25-di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04704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.66 ± 0.1</w:t>
            </w:r>
          </w:p>
        </w:tc>
      </w:tr>
      <w:tr w:rsidR="005B4E0B" w:rsidRPr="005824CD" w14:paraId="51F8145B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33BE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D3E9E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38F5E90E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1C28C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14661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613231E0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A948D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1D697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0.81 ± 0.06</w:t>
            </w:r>
          </w:p>
        </w:tc>
      </w:tr>
      <w:tr w:rsidR="005B4E0B" w:rsidRPr="005824CD" w14:paraId="5F08E4A0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0421A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4D695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8.1 ± 0.4</w:t>
            </w:r>
          </w:p>
        </w:tc>
      </w:tr>
      <w:tr w:rsidR="005B4E0B" w:rsidRPr="005824CD" w14:paraId="03E4E3A7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7A770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3-epi-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F614F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.28 ± 0.09</w:t>
            </w:r>
          </w:p>
        </w:tc>
      </w:tr>
      <w:tr w:rsidR="005B4E0B" w:rsidRPr="005824CD" w14:paraId="509E549B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E29DF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R,25-di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956A8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.41 ± 0.05</w:t>
            </w:r>
          </w:p>
        </w:tc>
      </w:tr>
      <w:tr w:rsidR="005B4E0B" w:rsidRPr="005824CD" w14:paraId="69C0006D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09599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17FFE0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5E83D55D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D3D74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B352E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4AC9FF33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D3EB6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B6B2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3.2 ± 0.3</w:t>
            </w:r>
          </w:p>
        </w:tc>
      </w:tr>
      <w:tr w:rsidR="005B4E0B" w:rsidRPr="005824CD" w14:paraId="5668F27D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01E12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E6A8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9.8 ± 0.4</w:t>
            </w:r>
          </w:p>
        </w:tc>
      </w:tr>
      <w:tr w:rsidR="005B4E0B" w:rsidRPr="005824CD" w14:paraId="59CDEBD1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38C3C" w14:textId="6ADC0883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3-epi-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7D548" w14:textId="692221B5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7 </w:t>
            </w: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</w:tr>
      <w:tr w:rsidR="005B4E0B" w:rsidRPr="005824CD" w14:paraId="345C6125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B8984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R,25-di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75A35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1.62 ± 0.06</w:t>
            </w:r>
          </w:p>
        </w:tc>
      </w:tr>
      <w:tr w:rsidR="005B4E0B" w:rsidRPr="005824CD" w14:paraId="0A4D9171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7A3A1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D3380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36BAC5FA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14AA8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9E81E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0B" w:rsidRPr="005824CD" w14:paraId="2D5F60E8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48AA11" w14:textId="370579F6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10D7E" w14:textId="7286DE05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4 </w:t>
            </w: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</w:tr>
      <w:tr w:rsidR="005B4E0B" w:rsidRPr="005824CD" w14:paraId="7454BC10" w14:textId="77777777" w:rsidTr="00B92BC7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9E40F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5-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EDDED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9.4 ± 0.9</w:t>
            </w:r>
          </w:p>
        </w:tc>
      </w:tr>
      <w:tr w:rsidR="005B4E0B" w:rsidRPr="005824CD" w14:paraId="3820578B" w14:textId="77777777" w:rsidTr="0007024F">
        <w:trPr>
          <w:trHeight w:val="326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FB26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epi-25-hydroxyvitamin D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B747A" w14:textId="20B16989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F769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 xml:space="preserve"> ± 2.2</w:t>
            </w:r>
          </w:p>
        </w:tc>
      </w:tr>
      <w:tr w:rsidR="005B4E0B" w:rsidRPr="005824CD" w14:paraId="62925171" w14:textId="77777777" w:rsidTr="0007024F">
        <w:trPr>
          <w:trHeight w:val="326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B4690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4R,25-dihydroxyvitamin 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EDEB3" w14:textId="77777777" w:rsidR="005B4E0B" w:rsidRPr="005824CD" w:rsidRDefault="005B4E0B" w:rsidP="005B4E0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CD">
              <w:rPr>
                <w:rFonts w:ascii="Times New Roman" w:hAnsi="Times New Roman" w:cs="Times New Roman"/>
                <w:sz w:val="24"/>
                <w:szCs w:val="24"/>
              </w:rPr>
              <w:t>2.64 ± 0.09</w:t>
            </w:r>
          </w:p>
        </w:tc>
      </w:tr>
    </w:tbl>
    <w:p w14:paraId="067744D7" w14:textId="64FABD4E" w:rsidR="003D38BA" w:rsidRPr="00E10131" w:rsidRDefault="00E10131" w:rsidP="00E1013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4C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38BA" w:rsidRPr="00E101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0A363" w14:textId="77777777" w:rsidR="005B4E0B" w:rsidRDefault="005B4E0B" w:rsidP="005B4E0B">
      <w:pPr>
        <w:spacing w:after="0" w:line="240" w:lineRule="auto"/>
      </w:pPr>
      <w:r>
        <w:separator/>
      </w:r>
    </w:p>
  </w:endnote>
  <w:endnote w:type="continuationSeparator" w:id="0">
    <w:p w14:paraId="3AA91FC8" w14:textId="77777777" w:rsidR="005B4E0B" w:rsidRDefault="005B4E0B" w:rsidP="005B4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B95E0" w14:textId="77777777" w:rsidR="005B4E0B" w:rsidRDefault="005B4E0B" w:rsidP="005B4E0B">
      <w:pPr>
        <w:spacing w:after="0" w:line="240" w:lineRule="auto"/>
      </w:pPr>
      <w:r>
        <w:separator/>
      </w:r>
    </w:p>
  </w:footnote>
  <w:footnote w:type="continuationSeparator" w:id="0">
    <w:p w14:paraId="3D3B1EA8" w14:textId="77777777" w:rsidR="005B4E0B" w:rsidRDefault="005B4E0B" w:rsidP="005B4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131"/>
    <w:rsid w:val="0007024F"/>
    <w:rsid w:val="001519A9"/>
    <w:rsid w:val="003D38BA"/>
    <w:rsid w:val="004A14D5"/>
    <w:rsid w:val="005B4E0B"/>
    <w:rsid w:val="005F47DA"/>
    <w:rsid w:val="00AF7696"/>
    <w:rsid w:val="00E1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435EEB"/>
  <w15:chartTrackingRefBased/>
  <w15:docId w15:val="{AA7212FE-8E32-4CBB-A1EC-1869A652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1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4E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4E0B"/>
  </w:style>
  <w:style w:type="paragraph" w:styleId="a4">
    <w:name w:val="footer"/>
    <w:basedOn w:val="a"/>
    <w:link w:val="Char0"/>
    <w:uiPriority w:val="99"/>
    <w:unhideWhenUsed/>
    <w:rsid w:val="005B4E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4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toner@outlook.kr</dc:creator>
  <cp:keywords/>
  <dc:description/>
  <cp:lastModifiedBy>milestoner@outlook.kr</cp:lastModifiedBy>
  <cp:revision>4</cp:revision>
  <dcterms:created xsi:type="dcterms:W3CDTF">2023-11-20T15:57:00Z</dcterms:created>
  <dcterms:modified xsi:type="dcterms:W3CDTF">2023-11-21T09:18:00Z</dcterms:modified>
</cp:coreProperties>
</file>